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3128B" w14:textId="69CDEE52" w:rsidR="00D60F3A" w:rsidRDefault="003A3060" w:rsidP="00442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AB276B">
        <w:rPr>
          <w:rFonts w:ascii="Times New Roman" w:hAnsi="Times New Roman" w:cs="Times New Roman"/>
          <w:b/>
          <w:bCs/>
          <w:sz w:val="24"/>
          <w:szCs w:val="24"/>
        </w:rPr>
        <w:t>RY MATERIALS</w:t>
      </w:r>
    </w:p>
    <w:p w14:paraId="35D9794A" w14:textId="77777777" w:rsidR="007F7CBE" w:rsidRDefault="007F7CBE" w:rsidP="004422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07270" w14:textId="1A6F9A6B" w:rsidR="00187202" w:rsidRPr="00187202" w:rsidRDefault="00187202" w:rsidP="00187202">
      <w:pPr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71A2C">
        <w:rPr>
          <w:rFonts w:ascii="Times New Roman" w:eastAsia="바탕" w:hAnsi="Times New Roman" w:cs="Times New Roman"/>
          <w:sz w:val="24"/>
          <w:szCs w:val="24"/>
        </w:rPr>
        <w:t>Hyun</w:t>
      </w:r>
      <w:r>
        <w:rPr>
          <w:rFonts w:ascii="Times New Roman" w:eastAsia="바탕" w:hAnsi="Times New Roman" w:cs="Times New Roman"/>
          <w:sz w:val="24"/>
          <w:szCs w:val="24"/>
        </w:rPr>
        <w:t xml:space="preserve"> J</w:t>
      </w:r>
      <w:r w:rsidRPr="00171A2C">
        <w:rPr>
          <w:rFonts w:ascii="Times New Roman" w:eastAsia="바탕" w:hAnsi="Times New Roman" w:cs="Times New Roman"/>
          <w:sz w:val="24"/>
          <w:szCs w:val="24"/>
        </w:rPr>
        <w:t>,</w:t>
      </w:r>
      <w:r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171A2C">
        <w:rPr>
          <w:rFonts w:ascii="Times New Roman" w:eastAsia="바탕" w:hAnsi="Times New Roman" w:cs="Times New Roman"/>
          <w:sz w:val="24"/>
          <w:szCs w:val="24"/>
        </w:rPr>
        <w:t>Kim</w:t>
      </w:r>
      <w:r>
        <w:rPr>
          <w:rFonts w:ascii="Times New Roman" w:eastAsia="바탕" w:hAnsi="Times New Roman" w:cs="Times New Roman"/>
          <w:sz w:val="24"/>
          <w:szCs w:val="24"/>
        </w:rPr>
        <w:t xml:space="preserve"> A, Lee SE</w:t>
      </w:r>
      <w:r w:rsidRPr="00171A2C">
        <w:rPr>
          <w:rFonts w:ascii="Times New Roman" w:eastAsia="바탕" w:hAnsi="Times New Roman" w:cs="Times New Roman"/>
          <w:sz w:val="24"/>
          <w:szCs w:val="24"/>
        </w:rPr>
        <w:t xml:space="preserve">, </w:t>
      </w:r>
      <w:r>
        <w:rPr>
          <w:rFonts w:ascii="Times New Roman" w:eastAsia="바탕" w:hAnsi="Times New Roman" w:cs="Times New Roman"/>
          <w:sz w:val="24"/>
          <w:szCs w:val="24"/>
        </w:rPr>
        <w:t xml:space="preserve">Kim MS. </w:t>
      </w:r>
      <w:r w:rsidRPr="00187202">
        <w:rPr>
          <w:rFonts w:ascii="Times New Roman" w:hAnsi="Times New Roman" w:cs="Times New Roman"/>
          <w:bCs/>
          <w:sz w:val="24"/>
          <w:szCs w:val="24"/>
        </w:rPr>
        <w:t>B-line by Lung Ultrasound as a Predictor of Re-intubation in Mechanically Ventilated Patients with Heart Failure</w:t>
      </w:r>
    </w:p>
    <w:p w14:paraId="57365888" w14:textId="77777777" w:rsidR="00187202" w:rsidRPr="00187202" w:rsidRDefault="00187202" w:rsidP="001872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CB996" w14:textId="2FAB6F9C" w:rsidR="0048499A" w:rsidRPr="0044227C" w:rsidRDefault="0048499A" w:rsidP="00FA6C3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227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227C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AB276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42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s</w:t>
      </w:r>
    </w:p>
    <w:p w14:paraId="2A52FE83" w14:textId="41974369" w:rsidR="00107F60" w:rsidRPr="00E200D1" w:rsidRDefault="0048499A" w:rsidP="00107F60">
      <w:pP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r w:rsidRPr="00D60F3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D60F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34CC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78B9" w:rsidRPr="000D3085">
        <w:rPr>
          <w:rFonts w:ascii="Times New Roman" w:hAnsi="Times New Roman" w:cs="Times New Roman"/>
          <w:bCs/>
          <w:sz w:val="24"/>
          <w:szCs w:val="24"/>
        </w:rPr>
        <w:t xml:space="preserve">Distribution of </w:t>
      </w:r>
      <w:r w:rsidR="004F1142">
        <w:rPr>
          <w:rFonts w:ascii="Times New Roman" w:hAnsi="Times New Roman" w:cs="Times New Roman"/>
          <w:bCs/>
          <w:sz w:val="24"/>
          <w:szCs w:val="24"/>
        </w:rPr>
        <w:t>a</w:t>
      </w:r>
      <w:r w:rsidR="00ED2DC4" w:rsidRPr="000D30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78B9" w:rsidRPr="000D3085">
        <w:rPr>
          <w:rFonts w:ascii="Times New Roman" w:hAnsi="Times New Roman" w:cs="Times New Roman"/>
          <w:bCs/>
          <w:sz w:val="24"/>
          <w:szCs w:val="24"/>
        </w:rPr>
        <w:t xml:space="preserve">total </w:t>
      </w:r>
      <w:r w:rsidR="004F1142">
        <w:rPr>
          <w:rFonts w:ascii="Times New Roman" w:hAnsi="Times New Roman" w:cs="Times New Roman"/>
          <w:bCs/>
          <w:sz w:val="24"/>
          <w:szCs w:val="24"/>
        </w:rPr>
        <w:t>count</w:t>
      </w:r>
      <w:r w:rsidR="002E78B9" w:rsidRPr="000D3085">
        <w:rPr>
          <w:rFonts w:ascii="Times New Roman" w:hAnsi="Times New Roman" w:cs="Times New Roman"/>
          <w:bCs/>
          <w:sz w:val="24"/>
          <w:szCs w:val="24"/>
        </w:rPr>
        <w:t xml:space="preserve"> of B-line</w:t>
      </w:r>
      <w:r w:rsidR="00ED2DC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D2DC4">
        <w:rPr>
          <w:rFonts w:ascii="Times New Roman" w:hAnsi="Times New Roman" w:cs="Times New Roman"/>
          <w:bCs/>
          <w:sz w:val="24"/>
          <w:szCs w:val="24"/>
        </w:rPr>
        <w:t>measurements</w:t>
      </w:r>
      <w:r w:rsidR="00107F60"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Figure</w:t>
      </w:r>
      <w:proofErr w:type="spellEnd"/>
      <w:r w:rsidR="00107F60"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</w:t>
      </w:r>
      <w:r w:rsidR="00107F60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2</w:t>
      </w:r>
      <w:r w:rsidR="00107F60"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. </w:t>
      </w:r>
      <w:r w:rsidR="00107F60" w:rsidRPr="00B72A2F">
        <w:rPr>
          <w:rFonts w:ascii="Times New Roman" w:eastAsia="바탕" w:hAnsi="Times New Roman" w:cs="Times New Roman"/>
          <w:kern w:val="0"/>
          <w:sz w:val="24"/>
          <w:szCs w:val="24"/>
        </w:rPr>
        <w:t>Correlation Between a B-line count and NT-pro-BNP level</w:t>
      </w:r>
    </w:p>
    <w:p w14:paraId="7294FE13" w14:textId="77777777" w:rsidR="000D0DCD" w:rsidRPr="00107F60" w:rsidRDefault="000D0DCD" w:rsidP="00FA6C3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CEF8C2" w14:textId="4309F2B7" w:rsidR="0044227C" w:rsidRPr="0044227C" w:rsidRDefault="0044227C" w:rsidP="00FA6C3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227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227C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AB276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4227C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2D1BEF94" w14:textId="58DF7465" w:rsidR="0044227C" w:rsidRPr="00A34105" w:rsidRDefault="00187202" w:rsidP="00FA6C31">
      <w:pPr>
        <w:jc w:val="left"/>
        <w:rPr>
          <w:rFonts w:ascii="Times New Roman" w:hAnsi="Times New Roman" w:cs="Times New Roman"/>
          <w:sz w:val="24"/>
          <w:szCs w:val="24"/>
        </w:rPr>
      </w:pPr>
      <w:r w:rsidRPr="00DB14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47398" w:rsidRPr="000D3085">
        <w:rPr>
          <w:rFonts w:ascii="Times New Roman" w:hAnsi="Times New Roman" w:cs="Times New Roman"/>
          <w:bCs/>
          <w:sz w:val="24"/>
          <w:szCs w:val="24"/>
        </w:rPr>
        <w:t>B-line</w:t>
      </w:r>
      <w:r w:rsidR="004F1142">
        <w:rPr>
          <w:rFonts w:ascii="Times New Roman" w:hAnsi="Times New Roman" w:cs="Times New Roman"/>
          <w:bCs/>
          <w:sz w:val="24"/>
          <w:szCs w:val="24"/>
        </w:rPr>
        <w:t xml:space="preserve"> count</w:t>
      </w:r>
      <w:r w:rsidR="00247398" w:rsidRPr="000D3085">
        <w:rPr>
          <w:rFonts w:ascii="Times New Roman" w:hAnsi="Times New Roman" w:cs="Times New Roman"/>
          <w:bCs/>
          <w:sz w:val="24"/>
          <w:szCs w:val="24"/>
        </w:rPr>
        <w:t xml:space="preserve"> and proportion of positive result</w:t>
      </w:r>
      <w:r w:rsidR="00ED2DC4">
        <w:rPr>
          <w:rFonts w:ascii="Times New Roman" w:hAnsi="Times New Roman" w:cs="Times New Roman"/>
          <w:bCs/>
          <w:sz w:val="24"/>
          <w:szCs w:val="24"/>
        </w:rPr>
        <w:t>s</w:t>
      </w:r>
      <w:r w:rsidR="00247398" w:rsidRPr="000D3085">
        <w:rPr>
          <w:rFonts w:ascii="Times New Roman" w:hAnsi="Times New Roman" w:cs="Times New Roman"/>
          <w:bCs/>
          <w:sz w:val="24"/>
          <w:szCs w:val="24"/>
        </w:rPr>
        <w:t xml:space="preserve"> at each region of the thorax</w:t>
      </w:r>
    </w:p>
    <w:p w14:paraId="0DFD2794" w14:textId="68FA855E" w:rsidR="0044227C" w:rsidRDefault="0044227C" w:rsidP="00FA6C3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B14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1411" w:rsidRPr="00DB141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B1411" w:rsidRPr="00DB1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1411" w:rsidRPr="000D3085">
        <w:rPr>
          <w:rFonts w:ascii="Times New Roman" w:hAnsi="Times New Roman" w:cs="Times New Roman"/>
          <w:bCs/>
          <w:sz w:val="24"/>
          <w:szCs w:val="24"/>
        </w:rPr>
        <w:t>B-line</w:t>
      </w:r>
      <w:r w:rsidR="004F1142">
        <w:rPr>
          <w:rFonts w:ascii="Times New Roman" w:hAnsi="Times New Roman" w:cs="Times New Roman"/>
          <w:bCs/>
          <w:sz w:val="24"/>
          <w:szCs w:val="24"/>
        </w:rPr>
        <w:t xml:space="preserve"> count</w:t>
      </w:r>
      <w:r w:rsidR="00DB1411" w:rsidRPr="000D3085">
        <w:rPr>
          <w:rFonts w:ascii="Times New Roman" w:hAnsi="Times New Roman" w:cs="Times New Roman"/>
          <w:bCs/>
          <w:sz w:val="24"/>
          <w:szCs w:val="24"/>
        </w:rPr>
        <w:t xml:space="preserve"> and proportion of positive result</w:t>
      </w:r>
      <w:r w:rsidR="00ED2DC4">
        <w:rPr>
          <w:rFonts w:ascii="Times New Roman" w:hAnsi="Times New Roman" w:cs="Times New Roman"/>
          <w:bCs/>
          <w:sz w:val="24"/>
          <w:szCs w:val="24"/>
        </w:rPr>
        <w:t>s</w:t>
      </w:r>
      <w:r w:rsidR="00DB1411" w:rsidRPr="000D30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D2DC4">
        <w:rPr>
          <w:rFonts w:ascii="Times New Roman" w:hAnsi="Times New Roman" w:cs="Times New Roman"/>
          <w:bCs/>
          <w:sz w:val="24"/>
          <w:szCs w:val="24"/>
        </w:rPr>
        <w:t>in</w:t>
      </w:r>
      <w:r w:rsidR="00ED2DC4" w:rsidRPr="000D30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1411" w:rsidRPr="000D3085">
        <w:rPr>
          <w:rFonts w:ascii="Times New Roman" w:hAnsi="Times New Roman" w:cs="Times New Roman"/>
          <w:bCs/>
          <w:sz w:val="24"/>
          <w:szCs w:val="24"/>
        </w:rPr>
        <w:t>each region according to the B-line</w:t>
      </w:r>
      <w:r w:rsidR="00746B83">
        <w:rPr>
          <w:rFonts w:ascii="Times New Roman" w:hAnsi="Times New Roman" w:cs="Times New Roman"/>
          <w:bCs/>
          <w:sz w:val="24"/>
          <w:szCs w:val="24"/>
        </w:rPr>
        <w:t>s</w:t>
      </w:r>
      <w:r w:rsidR="00DB1411" w:rsidRPr="000D3085">
        <w:rPr>
          <w:rFonts w:ascii="Times New Roman" w:hAnsi="Times New Roman" w:cs="Times New Roman"/>
          <w:bCs/>
          <w:sz w:val="24"/>
          <w:szCs w:val="24"/>
        </w:rPr>
        <w:t xml:space="preserve"> result</w:t>
      </w:r>
    </w:p>
    <w:p w14:paraId="79374B66" w14:textId="12CE53C1" w:rsidR="00572A24" w:rsidRDefault="00572A24" w:rsidP="00FA6C31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572A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sz w:val="24"/>
          <w:szCs w:val="24"/>
        </w:rPr>
        <w:t>3</w:t>
      </w:r>
      <w:r w:rsidRPr="00572A2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0B9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-intubation according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0B9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rt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-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1142">
        <w:rPr>
          <w:rFonts w:ascii="Times New Roman" w:hAnsi="Times New Roman" w:cs="Times New Roman"/>
          <w:sz w:val="24"/>
          <w:szCs w:val="24"/>
        </w:rPr>
        <w:t>count</w:t>
      </w:r>
    </w:p>
    <w:p w14:paraId="25F5FA6C" w14:textId="564ABC85" w:rsidR="00572A24" w:rsidRPr="00FA6C31" w:rsidRDefault="00572A24" w:rsidP="002A712B">
      <w:pPr>
        <w:rPr>
          <w:rFonts w:ascii="Times New Roman" w:hAnsi="Times New Roman" w:cs="Times New Roman"/>
          <w:sz w:val="24"/>
          <w:szCs w:val="24"/>
        </w:rPr>
      </w:pPr>
    </w:p>
    <w:p w14:paraId="01AA61A9" w14:textId="77777777" w:rsidR="0044227C" w:rsidRDefault="004422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BA4241" w14:textId="6E42FBE0" w:rsidR="003834CC" w:rsidRPr="003834CC" w:rsidRDefault="00813EFA" w:rsidP="003834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3834CC" w:rsidRPr="000D3085">
        <w:rPr>
          <w:rFonts w:ascii="Times New Roman" w:hAnsi="Times New Roman" w:cs="Times New Roman"/>
          <w:b/>
          <w:sz w:val="24"/>
          <w:szCs w:val="24"/>
        </w:rPr>
        <w:t>Figure 1</w:t>
      </w:r>
      <w:r w:rsidR="003834CC">
        <w:rPr>
          <w:rFonts w:ascii="Times New Roman" w:hAnsi="Times New Roman" w:cs="Times New Roman" w:hint="eastAsia"/>
          <w:sz w:val="24"/>
          <w:szCs w:val="24"/>
        </w:rPr>
        <w:t>.</w:t>
      </w:r>
      <w:r w:rsid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3834CC" w:rsidRPr="003834CC">
        <w:rPr>
          <w:rFonts w:ascii="Times New Roman" w:hAnsi="Times New Roman" w:cs="Times New Roman" w:hint="eastAsia"/>
          <w:sz w:val="24"/>
          <w:szCs w:val="24"/>
        </w:rPr>
        <w:t>Distribution</w:t>
      </w:r>
      <w:r w:rsidR="003834CC" w:rsidRP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3834CC" w:rsidRPr="003834CC">
        <w:rPr>
          <w:rFonts w:ascii="Times New Roman" w:hAnsi="Times New Roman" w:cs="Times New Roman" w:hint="eastAsia"/>
          <w:sz w:val="24"/>
          <w:szCs w:val="24"/>
        </w:rPr>
        <w:t>of</w:t>
      </w:r>
      <w:r w:rsidR="003834CC" w:rsidRP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4F1142">
        <w:rPr>
          <w:rFonts w:ascii="Times New Roman" w:hAnsi="Times New Roman" w:cs="Times New Roman"/>
          <w:sz w:val="24"/>
          <w:szCs w:val="24"/>
        </w:rPr>
        <w:t>a</w:t>
      </w:r>
      <w:r w:rsidR="00ED2DC4">
        <w:rPr>
          <w:rFonts w:ascii="Times New Roman" w:hAnsi="Times New Roman" w:cs="Times New Roman"/>
          <w:sz w:val="24"/>
          <w:szCs w:val="24"/>
        </w:rPr>
        <w:t xml:space="preserve"> </w:t>
      </w:r>
      <w:r w:rsidR="003834CC" w:rsidRPr="003834CC">
        <w:rPr>
          <w:rFonts w:ascii="Times New Roman" w:hAnsi="Times New Roman" w:cs="Times New Roman" w:hint="eastAsia"/>
          <w:sz w:val="24"/>
          <w:szCs w:val="24"/>
        </w:rPr>
        <w:t>total</w:t>
      </w:r>
      <w:r w:rsidR="003834CC" w:rsidRP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4F1142">
        <w:rPr>
          <w:rFonts w:ascii="Times New Roman" w:hAnsi="Times New Roman" w:cs="Times New Roman"/>
          <w:sz w:val="24"/>
          <w:szCs w:val="24"/>
        </w:rPr>
        <w:t>count</w:t>
      </w:r>
      <w:r w:rsidR="003834CC" w:rsidRP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3834CC" w:rsidRPr="003834CC">
        <w:rPr>
          <w:rFonts w:ascii="Times New Roman" w:hAnsi="Times New Roman" w:cs="Times New Roman" w:hint="eastAsia"/>
          <w:sz w:val="24"/>
          <w:szCs w:val="24"/>
        </w:rPr>
        <w:t>of</w:t>
      </w:r>
      <w:r w:rsidR="003834CC" w:rsidRPr="003834CC">
        <w:rPr>
          <w:rFonts w:ascii="Times New Roman" w:hAnsi="Times New Roman" w:cs="Times New Roman"/>
          <w:sz w:val="24"/>
          <w:szCs w:val="24"/>
        </w:rPr>
        <w:t xml:space="preserve"> </w:t>
      </w:r>
      <w:r w:rsidR="003834CC" w:rsidRPr="003834CC">
        <w:rPr>
          <w:rFonts w:ascii="Times New Roman" w:hAnsi="Times New Roman" w:cs="Times New Roman" w:hint="eastAsia"/>
          <w:sz w:val="24"/>
          <w:szCs w:val="24"/>
        </w:rPr>
        <w:t>B-line</w:t>
      </w:r>
      <w:r w:rsidR="0018438C">
        <w:rPr>
          <w:rFonts w:ascii="Times New Roman" w:hAnsi="Times New Roman" w:cs="Times New Roman"/>
          <w:sz w:val="24"/>
          <w:szCs w:val="24"/>
        </w:rPr>
        <w:t xml:space="preserve"> measurements</w:t>
      </w:r>
    </w:p>
    <w:p w14:paraId="1DA569E2" w14:textId="1AC5C154" w:rsidR="003834CC" w:rsidRPr="004F1142" w:rsidRDefault="004F1142" w:rsidP="002A71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459B929" wp14:editId="04EF093B">
            <wp:extent cx="5302250" cy="4214495"/>
            <wp:effectExtent l="0" t="0" r="0" b="0"/>
            <wp:docPr id="652482085" name="그림 1" descr="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482085" name="그림 1" descr="스크린샷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31D4D" w14:textId="6AE8D453" w:rsidR="003A3060" w:rsidRDefault="0024739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522AC7" w14:textId="2B81B049" w:rsidR="00107F60" w:rsidRDefault="00107F60" w:rsidP="00107F60">
      <w:pP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bookmarkStart w:id="0" w:name="_Hlk156332395"/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2</w:t>
      </w:r>
      <w:r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. Correlation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B</w:t>
      </w:r>
      <w:r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etween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a</w:t>
      </w:r>
      <w:r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B-line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count</w:t>
      </w:r>
      <w:r w:rsidRPr="00E200D1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and NT-pro-BNP level</w:t>
      </w:r>
    </w:p>
    <w:p w14:paraId="6CC37A8B" w14:textId="42F79757" w:rsidR="00107F60" w:rsidRPr="00107F60" w:rsidRDefault="00107F60" w:rsidP="00107F60">
      <w:pP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522A657" wp14:editId="39672B89">
            <wp:extent cx="5731510" cy="2152015"/>
            <wp:effectExtent l="0" t="0" r="0" b="0"/>
            <wp:docPr id="1300882677" name="그림 1" descr="스크린샷, 어둠, 블랙, 우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882677" name="그림 1" descr="스크린샷, 어둠, 블랙, 우주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FCC44" w14:textId="77777777" w:rsidR="00107F60" w:rsidRPr="00E200D1" w:rsidRDefault="00107F60" w:rsidP="00107F60">
      <w:pPr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9976AB">
        <w:rPr>
          <w:rFonts w:ascii="Times New Roman" w:eastAsia="바탕" w:hAnsi="Times New Roman" w:cs="Times New Roman"/>
          <w:kern w:val="0"/>
          <w:sz w:val="24"/>
          <w:szCs w:val="24"/>
        </w:rPr>
        <w:t>(A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) W</w:t>
      </w:r>
      <w:r w:rsidRPr="00E200D1">
        <w:rPr>
          <w:rFonts w:ascii="Times New Roman" w:eastAsia="바탕" w:hAnsi="Times New Roman" w:cs="Times New Roman"/>
          <w:kern w:val="0"/>
          <w:sz w:val="24"/>
          <w:szCs w:val="24"/>
        </w:rPr>
        <w:t>hole study population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.</w:t>
      </w:r>
      <w:r w:rsidRPr="00E200D1">
        <w:rPr>
          <w:rFonts w:ascii="Times New Roman" w:eastAsia="바탕" w:hAnsi="Times New Roman" w:cs="Times New Roman"/>
          <w:kern w:val="0"/>
          <w:sz w:val="24"/>
          <w:szCs w:val="24"/>
        </w:rPr>
        <w:t xml:space="preserve"> (B)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P</w:t>
      </w:r>
      <w:r w:rsidRPr="00E200D1">
        <w:rPr>
          <w:rFonts w:ascii="Times New Roman" w:eastAsia="바탕" w:hAnsi="Times New Roman" w:cs="Times New Roman"/>
          <w:kern w:val="0"/>
          <w:sz w:val="24"/>
          <w:szCs w:val="24"/>
        </w:rPr>
        <w:t>atients not dependent on dialysis.</w:t>
      </w:r>
    </w:p>
    <w:p w14:paraId="618C1A7A" w14:textId="77777777" w:rsidR="00107F60" w:rsidRDefault="00107F60" w:rsidP="00107F60">
      <w:pPr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E200D1">
        <w:rPr>
          <w:rFonts w:ascii="Times New Roman" w:eastAsia="바탕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NT-pro-BNP level was transformed into its log value due to a skewed distribution.</w:t>
      </w:r>
    </w:p>
    <w:p w14:paraId="56E0A8FD" w14:textId="77777777" w:rsidR="00107F60" w:rsidRDefault="00107F60" w:rsidP="00107F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T-pr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NP = N-terminal pro-B-type natriuretic peptide.</w:t>
      </w:r>
    </w:p>
    <w:bookmarkEnd w:id="0"/>
    <w:p w14:paraId="2A1FD6E5" w14:textId="77777777" w:rsidR="00107F60" w:rsidRDefault="00107F6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A6F0CD" w14:textId="3B5E5E5D" w:rsidR="003834CC" w:rsidRDefault="00813EFA" w:rsidP="002A71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47398" w:rsidRPr="000D30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sz w:val="24"/>
          <w:szCs w:val="24"/>
        </w:rPr>
        <w:t>1</w:t>
      </w:r>
      <w:r w:rsidR="00247398">
        <w:rPr>
          <w:rFonts w:ascii="Times New Roman" w:hAnsi="Times New Roman" w:cs="Times New Roman" w:hint="eastAsia"/>
          <w:sz w:val="24"/>
          <w:szCs w:val="24"/>
        </w:rPr>
        <w:t>.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B-line</w:t>
      </w:r>
      <w:r w:rsidR="004F1142">
        <w:rPr>
          <w:rFonts w:ascii="Times New Roman" w:hAnsi="Times New Roman" w:cs="Times New Roman"/>
          <w:sz w:val="24"/>
          <w:szCs w:val="24"/>
        </w:rPr>
        <w:t xml:space="preserve"> count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and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proportion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of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positive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result</w:t>
      </w:r>
      <w:r w:rsidR="00ED2DC4">
        <w:rPr>
          <w:rFonts w:ascii="Times New Roman" w:hAnsi="Times New Roman" w:cs="Times New Roman"/>
          <w:sz w:val="24"/>
          <w:szCs w:val="24"/>
        </w:rPr>
        <w:t>s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at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each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region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of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the</w:t>
      </w:r>
      <w:r w:rsidR="00247398">
        <w:rPr>
          <w:rFonts w:ascii="Times New Roman" w:hAnsi="Times New Roman" w:cs="Times New Roman"/>
          <w:sz w:val="24"/>
          <w:szCs w:val="24"/>
        </w:rPr>
        <w:t xml:space="preserve"> </w:t>
      </w:r>
      <w:r w:rsidR="00247398">
        <w:rPr>
          <w:rFonts w:ascii="Times New Roman" w:hAnsi="Times New Roman" w:cs="Times New Roman" w:hint="eastAsia"/>
          <w:sz w:val="24"/>
          <w:szCs w:val="24"/>
        </w:rPr>
        <w:t>thorax</w:t>
      </w:r>
    </w:p>
    <w:tbl>
      <w:tblPr>
        <w:tblW w:w="90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400"/>
        <w:gridCol w:w="3401"/>
      </w:tblGrid>
      <w:tr w:rsidR="004D0DD7" w:rsidRPr="00AC1F5A" w14:paraId="3F03C75E" w14:textId="77777777" w:rsidTr="00F02334">
        <w:trPr>
          <w:trHeight w:val="6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960BB" w14:textId="3AAAB57B" w:rsidR="004D0DD7" w:rsidRPr="00AC1F5A" w:rsidRDefault="00F02334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C9899" w14:textId="0F15B2F0" w:rsidR="00504E5C" w:rsidRDefault="00504E5C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</w:t>
            </w:r>
            <w:r w:rsidR="00F0233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umber</w:t>
            </w:r>
            <w:r w:rsidR="00F0233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2334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B-line</w:t>
            </w:r>
            <w:r w:rsidR="00497A72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</w:p>
          <w:p w14:paraId="4E309B6F" w14:textId="2A0244A1" w:rsidR="004D0DD7" w:rsidRPr="00AC1F5A" w:rsidRDefault="00504E5C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edian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IQR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24BCC" w14:textId="00E004B6" w:rsidR="004D0DD7" w:rsidRDefault="00497A72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roportion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ositive</w:t>
            </w:r>
            <w:r w:rsidR="00E825BC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825BC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egion</w:t>
            </w:r>
            <w:r w:rsidR="00085BC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,</w:t>
            </w:r>
          </w:p>
          <w:p w14:paraId="39C7BF54" w14:textId="35A69DBC" w:rsidR="00497A72" w:rsidRDefault="00902E94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</w:t>
            </w:r>
            <w:r w:rsidR="00497A7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7A72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4D0DD7" w:rsidRPr="00AC1F5A" w14:paraId="18D6DDF4" w14:textId="77777777" w:rsidTr="00F02334">
        <w:trPr>
          <w:trHeight w:val="32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F04306D" w14:textId="6ECB9A9E" w:rsidR="004D0DD7" w:rsidRPr="00AC1F5A" w:rsidDel="00E32F52" w:rsidRDefault="008560BA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7FD1" w14:textId="1728E68D" w:rsidR="004D0DD7" w:rsidRPr="008560BA" w:rsidRDefault="008560BA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E53EF" w14:textId="0E5F3ECE" w:rsidR="004D0DD7" w:rsidRDefault="002136D6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2/</w:t>
            </w:r>
            <w:r w:rsidR="004C290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6</w:t>
            </w:r>
            <w:r w:rsidR="00A67E0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4C290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C290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936A2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0)</w:t>
            </w:r>
          </w:p>
        </w:tc>
      </w:tr>
      <w:tr w:rsidR="008560BA" w:rsidRPr="00AC1F5A" w14:paraId="09B901A1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90352B" w14:textId="69784809" w:rsidR="008560BA" w:rsidRDefault="008560BA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61E6" w14:textId="59985A2C" w:rsidR="008560BA" w:rsidRPr="00EB6289" w:rsidRDefault="00EB6289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383CA5FF" w14:textId="7CBD82E2" w:rsidR="008560BA" w:rsidRDefault="000733B3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7.8)</w:t>
            </w:r>
          </w:p>
        </w:tc>
      </w:tr>
      <w:tr w:rsidR="004D0DD7" w:rsidRPr="00AC1F5A" w14:paraId="12A72935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0DA34D" w14:textId="795A9B62" w:rsidR="004D0DD7" w:rsidRPr="00AC1F5A" w:rsidDel="00E32F52" w:rsidRDefault="00F02334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634A" w14:textId="1F8982EA" w:rsidR="004D0DD7" w:rsidRPr="00AC1F5A" w:rsidRDefault="00EB6289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873EF10" w14:textId="308F4E28" w:rsidR="004D0DD7" w:rsidRDefault="00E60C63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1.9)</w:t>
            </w:r>
          </w:p>
        </w:tc>
      </w:tr>
      <w:tr w:rsidR="004D0DD7" w:rsidRPr="00AC1F5A" w14:paraId="2EB8F41B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E49B6A" w14:textId="319CA237" w:rsidR="004D0DD7" w:rsidRPr="00AC1F5A" w:rsidRDefault="00F02334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FE16" w14:textId="7EC2D5C1" w:rsidR="004D0DD7" w:rsidRPr="00AC1F5A" w:rsidRDefault="00EB6289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E625DE5" w14:textId="168AE507" w:rsidR="004D0DD7" w:rsidRDefault="00E60C63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2.6)</w:t>
            </w:r>
          </w:p>
        </w:tc>
      </w:tr>
      <w:tr w:rsidR="004D0DD7" w:rsidRPr="00AC1F5A" w14:paraId="7B239898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798874" w14:textId="68CC94D9" w:rsidR="004D0DD7" w:rsidRPr="00AC1F5A" w:rsidRDefault="00F02334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790C" w14:textId="798115B9" w:rsidR="004D0DD7" w:rsidRPr="00AC1F5A" w:rsidRDefault="00EB6289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4548FF6" w14:textId="4131AF19" w:rsidR="004D0DD7" w:rsidRPr="00AC1F5A" w:rsidRDefault="00E60C63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3.8)</w:t>
            </w:r>
          </w:p>
        </w:tc>
      </w:tr>
      <w:tr w:rsidR="00F02334" w:rsidRPr="00AC1F5A" w14:paraId="33AE4D25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A20352" w14:textId="6238F66A" w:rsidR="00F02334" w:rsidRDefault="00F02334" w:rsidP="00F023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1D42" w14:textId="6EF5E6AE" w:rsidR="00F02334" w:rsidRDefault="000733B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97D36DB" w14:textId="435C059B" w:rsidR="00F02334" w:rsidRDefault="004B56A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3.1)</w:t>
            </w:r>
          </w:p>
        </w:tc>
      </w:tr>
      <w:tr w:rsidR="00F02334" w:rsidRPr="00AC1F5A" w14:paraId="2C50556C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D25943" w14:textId="6FDD4C70" w:rsidR="00F02334" w:rsidRDefault="00F02334" w:rsidP="00F023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2A7E" w14:textId="3F637D9D" w:rsidR="00F02334" w:rsidRDefault="000733B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DE604BA" w14:textId="1497A699" w:rsidR="00F02334" w:rsidRDefault="004B56A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9.6)</w:t>
            </w:r>
          </w:p>
        </w:tc>
      </w:tr>
      <w:tr w:rsidR="00F02334" w:rsidRPr="00AC1F5A" w14:paraId="207C2FAB" w14:textId="77777777" w:rsidTr="00F02334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E9E1D5" w14:textId="61FEF5C3" w:rsidR="00F02334" w:rsidRPr="00AC1F5A" w:rsidRDefault="00F02334" w:rsidP="00F023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7ACD" w14:textId="5E7EDB19" w:rsidR="00F02334" w:rsidRPr="00AC1F5A" w:rsidRDefault="000733B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038DCD3" w14:textId="397469A2" w:rsidR="00F02334" w:rsidRDefault="004B56A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5.3)</w:t>
            </w:r>
          </w:p>
        </w:tc>
      </w:tr>
      <w:tr w:rsidR="00F02334" w:rsidRPr="00AC1F5A" w14:paraId="3651EE2A" w14:textId="77777777" w:rsidTr="00F02334">
        <w:trPr>
          <w:trHeight w:val="329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162C7" w14:textId="50DC8020" w:rsidR="00F02334" w:rsidRDefault="00F02334" w:rsidP="00F023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763E2" w14:textId="2688EEC2" w:rsidR="00F02334" w:rsidRDefault="000733B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08BF84AF" w14:textId="1BE97CFE" w:rsidR="00F02334" w:rsidRDefault="004B56A3" w:rsidP="00F023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5.9)</w:t>
            </w:r>
          </w:p>
        </w:tc>
      </w:tr>
    </w:tbl>
    <w:p w14:paraId="33DE6387" w14:textId="66062C95" w:rsidR="00247398" w:rsidRDefault="00085BC3" w:rsidP="00085B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="00E825BC">
        <w:rPr>
          <w:rFonts w:ascii="Times New Roman" w:hAnsi="Times New Roman" w:cs="Times New Roman" w:hint="eastAsia"/>
          <w:sz w:val="24"/>
          <w:szCs w:val="24"/>
        </w:rPr>
        <w:t>ositive</w:t>
      </w:r>
      <w:r w:rsidR="00E825BC">
        <w:rPr>
          <w:rFonts w:ascii="Times New Roman" w:hAnsi="Times New Roman" w:cs="Times New Roman"/>
          <w:sz w:val="24"/>
          <w:szCs w:val="24"/>
        </w:rPr>
        <w:t xml:space="preserve"> </w:t>
      </w:r>
      <w:r w:rsidR="00E825BC">
        <w:rPr>
          <w:rFonts w:ascii="Times New Roman" w:hAnsi="Times New Roman" w:cs="Times New Roman" w:hint="eastAsia"/>
          <w:sz w:val="24"/>
          <w:szCs w:val="24"/>
        </w:rPr>
        <w:t>region</w:t>
      </w:r>
      <w:r w:rsidR="00E825BC">
        <w:rPr>
          <w:rFonts w:ascii="Times New Roman" w:hAnsi="Times New Roman" w:cs="Times New Roman"/>
          <w:sz w:val="24"/>
          <w:szCs w:val="24"/>
        </w:rPr>
        <w:t xml:space="preserve"> </w:t>
      </w:r>
      <w:r w:rsidR="00E825BC">
        <w:rPr>
          <w:rFonts w:ascii="Times New Roman" w:hAnsi="Times New Roman" w:cs="Times New Roman" w:hint="eastAsia"/>
          <w:sz w:val="24"/>
          <w:szCs w:val="24"/>
        </w:rPr>
        <w:t>was</w:t>
      </w:r>
      <w:r w:rsidR="00E825BC">
        <w:rPr>
          <w:rFonts w:ascii="Times New Roman" w:hAnsi="Times New Roman" w:cs="Times New Roman"/>
          <w:sz w:val="24"/>
          <w:szCs w:val="24"/>
        </w:rPr>
        <w:t xml:space="preserve"> </w:t>
      </w:r>
      <w:r w:rsidR="00E825BC">
        <w:rPr>
          <w:rFonts w:ascii="Times New Roman" w:hAnsi="Times New Roman" w:cs="Times New Roman" w:hint="eastAsia"/>
          <w:sz w:val="24"/>
          <w:szCs w:val="24"/>
        </w:rPr>
        <w:t>defined</w:t>
      </w:r>
      <w:r w:rsidR="00E825BC">
        <w:rPr>
          <w:rFonts w:ascii="Times New Roman" w:hAnsi="Times New Roman" w:cs="Times New Roman"/>
          <w:sz w:val="24"/>
          <w:szCs w:val="24"/>
        </w:rPr>
        <w:t xml:space="preserve"> </w:t>
      </w:r>
      <w:r w:rsidR="00E825BC">
        <w:rPr>
          <w:rFonts w:ascii="Times New Roman" w:hAnsi="Times New Roman" w:cs="Times New Roman" w:hint="eastAsia"/>
          <w:sz w:val="24"/>
          <w:szCs w:val="24"/>
        </w:rPr>
        <w:t>as</w:t>
      </w:r>
      <w:r w:rsidR="00E825BC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the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region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that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had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3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or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more</w:t>
      </w:r>
      <w:r w:rsidR="00DC48F6">
        <w:rPr>
          <w:rFonts w:ascii="Times New Roman" w:hAnsi="Times New Roman" w:cs="Times New Roman"/>
          <w:sz w:val="24"/>
          <w:szCs w:val="24"/>
        </w:rPr>
        <w:t xml:space="preserve"> </w:t>
      </w:r>
      <w:r w:rsidR="00DC48F6">
        <w:rPr>
          <w:rFonts w:ascii="Times New Roman" w:hAnsi="Times New Roman" w:cs="Times New Roman" w:hint="eastAsia"/>
          <w:sz w:val="24"/>
          <w:szCs w:val="24"/>
        </w:rPr>
        <w:t>B-lines.</w:t>
      </w:r>
    </w:p>
    <w:p w14:paraId="159A8BFF" w14:textId="5254729B" w:rsidR="00D538F1" w:rsidRDefault="001A6496" w:rsidP="00085B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quart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nge.</w:t>
      </w:r>
      <w:r w:rsidR="00D538F1">
        <w:rPr>
          <w:rFonts w:ascii="Times New Roman" w:hAnsi="Times New Roman" w:cs="Times New Roman"/>
          <w:sz w:val="24"/>
          <w:szCs w:val="24"/>
        </w:rPr>
        <w:br w:type="page"/>
      </w:r>
    </w:p>
    <w:p w14:paraId="5BADEF6F" w14:textId="2D1678F5" w:rsidR="00D538F1" w:rsidRDefault="00813EFA" w:rsidP="00D53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538F1" w:rsidRPr="000D30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sz w:val="24"/>
          <w:szCs w:val="24"/>
        </w:rPr>
        <w:t>2</w:t>
      </w:r>
      <w:r w:rsidR="00D538F1">
        <w:rPr>
          <w:rFonts w:ascii="Times New Roman" w:hAnsi="Times New Roman" w:cs="Times New Roman" w:hint="eastAsia"/>
          <w:sz w:val="24"/>
          <w:szCs w:val="24"/>
        </w:rPr>
        <w:t>.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B-line</w:t>
      </w:r>
      <w:r w:rsidR="004F1142">
        <w:rPr>
          <w:rFonts w:ascii="Times New Roman" w:hAnsi="Times New Roman" w:cs="Times New Roman"/>
          <w:sz w:val="24"/>
          <w:szCs w:val="24"/>
        </w:rPr>
        <w:t xml:space="preserve"> count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and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proportion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of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positive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D538F1">
        <w:rPr>
          <w:rFonts w:ascii="Times New Roman" w:hAnsi="Times New Roman" w:cs="Times New Roman" w:hint="eastAsia"/>
          <w:sz w:val="24"/>
          <w:szCs w:val="24"/>
        </w:rPr>
        <w:t>result</w:t>
      </w:r>
      <w:r w:rsidR="00ED2DC4">
        <w:rPr>
          <w:rFonts w:ascii="Times New Roman" w:hAnsi="Times New Roman" w:cs="Times New Roman"/>
          <w:sz w:val="24"/>
          <w:szCs w:val="24"/>
        </w:rPr>
        <w:t>s</w:t>
      </w:r>
      <w:r w:rsidR="00D538F1">
        <w:rPr>
          <w:rFonts w:ascii="Times New Roman" w:hAnsi="Times New Roman" w:cs="Times New Roman"/>
          <w:sz w:val="24"/>
          <w:szCs w:val="24"/>
        </w:rPr>
        <w:t xml:space="preserve"> </w:t>
      </w:r>
      <w:r w:rsidR="00ED2DC4">
        <w:rPr>
          <w:rFonts w:ascii="Times New Roman" w:hAnsi="Times New Roman" w:cs="Times New Roman"/>
          <w:sz w:val="24"/>
          <w:szCs w:val="24"/>
        </w:rPr>
        <w:t xml:space="preserve">in </w:t>
      </w:r>
      <w:r w:rsidR="00DB1411">
        <w:rPr>
          <w:rFonts w:ascii="Times New Roman" w:hAnsi="Times New Roman" w:cs="Times New Roman" w:hint="eastAsia"/>
          <w:sz w:val="24"/>
          <w:szCs w:val="24"/>
        </w:rPr>
        <w:t>each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region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according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to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the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B-line</w:t>
      </w:r>
      <w:r w:rsidR="00DB1411">
        <w:rPr>
          <w:rFonts w:ascii="Times New Roman" w:hAnsi="Times New Roman" w:cs="Times New Roman"/>
          <w:sz w:val="24"/>
          <w:szCs w:val="24"/>
        </w:rPr>
        <w:t xml:space="preserve"> </w:t>
      </w:r>
      <w:r w:rsidR="00DB1411">
        <w:rPr>
          <w:rFonts w:ascii="Times New Roman" w:hAnsi="Times New Roman" w:cs="Times New Roman" w:hint="eastAsia"/>
          <w:sz w:val="24"/>
          <w:szCs w:val="24"/>
        </w:rPr>
        <w:t>result</w:t>
      </w:r>
    </w:p>
    <w:tbl>
      <w:tblPr>
        <w:tblW w:w="90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400"/>
        <w:gridCol w:w="3401"/>
      </w:tblGrid>
      <w:tr w:rsidR="00D538F1" w:rsidRPr="00AC1F5A" w14:paraId="1E1AF6A1" w14:textId="77777777" w:rsidTr="00877437">
        <w:trPr>
          <w:trHeight w:val="6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75695" w14:textId="77777777" w:rsidR="00D538F1" w:rsidRPr="00AC1F5A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egion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97AAF" w14:textId="77777777" w:rsidR="00D538F1" w:rsidRDefault="00031FF6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ositive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B-line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group</w:t>
            </w:r>
          </w:p>
          <w:p w14:paraId="2954AA07" w14:textId="08B8B40F" w:rsidR="00031FF6" w:rsidRPr="00AC1F5A" w:rsidRDefault="00031FF6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=64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6AFB5" w14:textId="77777777" w:rsidR="00D538F1" w:rsidRDefault="00031FF6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egative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B-line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group</w:t>
            </w:r>
          </w:p>
          <w:p w14:paraId="48591F84" w14:textId="08B006A1" w:rsidR="00031FF6" w:rsidRDefault="00031FF6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=82</w:t>
            </w:r>
          </w:p>
        </w:tc>
      </w:tr>
      <w:tr w:rsidR="00031FF6" w:rsidRPr="00AC1F5A" w14:paraId="36BEFF40" w14:textId="77777777" w:rsidTr="00031FF6">
        <w:trPr>
          <w:trHeight w:val="329"/>
        </w:trPr>
        <w:tc>
          <w:tcPr>
            <w:tcW w:w="9069" w:type="dxa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17B5DBD4" w14:textId="47BF93F8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1FF6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umber</w:t>
            </w:r>
            <w:r w:rsidRPr="00031FF6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31FF6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of</w:t>
            </w:r>
            <w:r w:rsidRPr="00031FF6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31FF6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B-line,</w:t>
            </w:r>
            <w:r w:rsidRPr="00031FF6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31FF6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median</w:t>
            </w:r>
            <w:r w:rsidRPr="00031FF6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31FF6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IQR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D538F1" w:rsidRPr="00AC1F5A" w14:paraId="53F093F9" w14:textId="77777777" w:rsidTr="00031FF6">
        <w:trPr>
          <w:trHeight w:val="329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8530CAC" w14:textId="77777777" w:rsidR="00D538F1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F4D6" w14:textId="24F7696F" w:rsidR="00D538F1" w:rsidRPr="00A0548D" w:rsidRDefault="00A0548D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D25AC2" w14:textId="0EF17619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</w:tr>
      <w:tr w:rsidR="00D538F1" w:rsidRPr="00AC1F5A" w14:paraId="6F640CE7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69ACF2" w14:textId="77777777" w:rsidR="00D538F1" w:rsidRPr="00AC1F5A" w:rsidDel="00E32F52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9290" w14:textId="51CA2B94" w:rsidR="00D538F1" w:rsidRPr="00A0548D" w:rsidRDefault="00A0548D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72F5F33" w14:textId="228DD07A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</w:tr>
      <w:tr w:rsidR="00D538F1" w:rsidRPr="00AC1F5A" w14:paraId="669D673A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4FF0FA" w14:textId="77777777" w:rsidR="00D538F1" w:rsidRPr="00AC1F5A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98C9" w14:textId="3772A6B3" w:rsidR="00D538F1" w:rsidRPr="00A0548D" w:rsidRDefault="00A0548D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6DE3B80" w14:textId="2B262DE1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</w:tr>
      <w:tr w:rsidR="00D538F1" w:rsidRPr="00AC1F5A" w14:paraId="6F31DD63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8E1215" w14:textId="77777777" w:rsidR="00D538F1" w:rsidRPr="00AC1F5A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8CB1" w14:textId="2E207FEC" w:rsidR="00D538F1" w:rsidRPr="00A0548D" w:rsidRDefault="00A0548D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81A2CB5" w14:textId="5D0221C2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</w:tr>
      <w:tr w:rsidR="00D538F1" w:rsidRPr="00AC1F5A" w14:paraId="5244A57F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70723A9" w14:textId="77777777" w:rsidR="00D538F1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E9C" w14:textId="770A25E3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D0775F2" w14:textId="5EEDF6E4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</w:tr>
      <w:tr w:rsidR="00D538F1" w:rsidRPr="00AC1F5A" w14:paraId="0EB198AE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8DD839" w14:textId="77777777" w:rsidR="00D538F1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C971" w14:textId="5C10001E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9B8B983" w14:textId="08D00923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</w:tr>
      <w:tr w:rsidR="00D538F1" w:rsidRPr="00AC1F5A" w14:paraId="7CF6EA87" w14:textId="77777777" w:rsidTr="00877437">
        <w:trPr>
          <w:trHeight w:val="32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3B06A1" w14:textId="77777777" w:rsidR="00D538F1" w:rsidRPr="00AC1F5A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29E7" w14:textId="1A76E4BC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EA64D78" w14:textId="7CEDF710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)</w:t>
            </w:r>
          </w:p>
        </w:tc>
      </w:tr>
      <w:tr w:rsidR="00D538F1" w:rsidRPr="00AC1F5A" w14:paraId="0ABC05FE" w14:textId="77777777" w:rsidTr="00031FF6">
        <w:trPr>
          <w:trHeight w:val="329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039A7" w14:textId="77777777" w:rsidR="00D538F1" w:rsidRDefault="00D538F1" w:rsidP="0087743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071D7" w14:textId="52B5B3BF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231C2B76" w14:textId="71E03B9C" w:rsidR="00D538F1" w:rsidRPr="00A765E0" w:rsidRDefault="00A765E0" w:rsidP="0087743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)</w:t>
            </w:r>
          </w:p>
        </w:tc>
      </w:tr>
      <w:tr w:rsidR="00031FF6" w:rsidRPr="00AC1F5A" w14:paraId="4D2E4CA3" w14:textId="77777777" w:rsidTr="00031FF6">
        <w:trPr>
          <w:trHeight w:val="329"/>
        </w:trPr>
        <w:tc>
          <w:tcPr>
            <w:tcW w:w="9069" w:type="dxa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4C38E13" w14:textId="1A0211EA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roportion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ositive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egion,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02E94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031FF6" w:rsidRPr="00AC1F5A" w14:paraId="035DE6FF" w14:textId="77777777" w:rsidTr="00031FF6">
        <w:trPr>
          <w:trHeight w:val="329"/>
        </w:trPr>
        <w:tc>
          <w:tcPr>
            <w:tcW w:w="2268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1CDE300" w14:textId="10572C76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28A6C0A" w14:textId="785FE7E7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2.8)</w:t>
            </w:r>
          </w:p>
        </w:tc>
        <w:tc>
          <w:tcPr>
            <w:tcW w:w="3401" w:type="dxa"/>
            <w:tcBorders>
              <w:top w:val="double" w:sz="4" w:space="0" w:color="auto"/>
            </w:tcBorders>
          </w:tcPr>
          <w:p w14:paraId="035F8AD6" w14:textId="194E4F49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6.1)</w:t>
            </w:r>
          </w:p>
        </w:tc>
      </w:tr>
      <w:tr w:rsidR="00031FF6" w:rsidRPr="00AC1F5A" w14:paraId="4DCF6661" w14:textId="77777777" w:rsidTr="000A29CE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23154F" w14:textId="7B515666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F55B20" w14:textId="2279B6D9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3.8)</w:t>
            </w:r>
          </w:p>
        </w:tc>
        <w:tc>
          <w:tcPr>
            <w:tcW w:w="3401" w:type="dxa"/>
          </w:tcPr>
          <w:p w14:paraId="1AB5DC41" w14:textId="4AC749BA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.9)</w:t>
            </w:r>
          </w:p>
        </w:tc>
      </w:tr>
      <w:tr w:rsidR="00031FF6" w:rsidRPr="00AC1F5A" w14:paraId="4FC4ABC2" w14:textId="77777777" w:rsidTr="00031FF6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5BE13C" w14:textId="7A6C7559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DC6FB2" w14:textId="10B1A962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8.4)</w:t>
            </w:r>
          </w:p>
        </w:tc>
        <w:tc>
          <w:tcPr>
            <w:tcW w:w="3401" w:type="dxa"/>
          </w:tcPr>
          <w:p w14:paraId="0FB5E2A6" w14:textId="1AD59C08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.4)</w:t>
            </w:r>
          </w:p>
        </w:tc>
      </w:tr>
      <w:tr w:rsidR="00031FF6" w:rsidRPr="00AC1F5A" w14:paraId="180BE9E4" w14:textId="77777777" w:rsidTr="00031FF6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DAF005" w14:textId="2DDEBF8F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igh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36A8AF" w14:textId="46D6C624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82.8)</w:t>
            </w:r>
          </w:p>
        </w:tc>
        <w:tc>
          <w:tcPr>
            <w:tcW w:w="3401" w:type="dxa"/>
          </w:tcPr>
          <w:p w14:paraId="70F23C9B" w14:textId="2130E4BB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3.4)</w:t>
            </w:r>
          </w:p>
        </w:tc>
      </w:tr>
      <w:tr w:rsidR="00031FF6" w:rsidRPr="00AC1F5A" w14:paraId="426C2AE2" w14:textId="77777777" w:rsidTr="000A29CE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EF45F9" w14:textId="55679DE6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5C1143" w14:textId="44CEF60A" w:rsidR="00031FF6" w:rsidRDefault="00802843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9.7)</w:t>
            </w:r>
          </w:p>
        </w:tc>
        <w:tc>
          <w:tcPr>
            <w:tcW w:w="3401" w:type="dxa"/>
          </w:tcPr>
          <w:p w14:paraId="1E0F0CD6" w14:textId="398CD3AD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0.0)</w:t>
            </w:r>
          </w:p>
        </w:tc>
      </w:tr>
      <w:tr w:rsidR="00031FF6" w:rsidRPr="00AC1F5A" w14:paraId="11F55215" w14:textId="77777777" w:rsidTr="000A29CE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057C05" w14:textId="03216F4E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738CC8" w14:textId="72E61DD9" w:rsidR="00031FF6" w:rsidRDefault="00802843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0.3)</w:t>
            </w:r>
          </w:p>
        </w:tc>
        <w:tc>
          <w:tcPr>
            <w:tcW w:w="3401" w:type="dxa"/>
          </w:tcPr>
          <w:p w14:paraId="6AEC9AA3" w14:textId="70F65D68" w:rsidR="00031FF6" w:rsidRDefault="00A765E0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B82E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)</w:t>
            </w:r>
          </w:p>
        </w:tc>
      </w:tr>
      <w:tr w:rsidR="00031FF6" w:rsidRPr="00AC1F5A" w14:paraId="2E318A07" w14:textId="77777777" w:rsidTr="00031FF6">
        <w:trPr>
          <w:trHeight w:val="329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61D294" w14:textId="34B7A248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pp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D83115" w14:textId="6D707117" w:rsidR="00031FF6" w:rsidRDefault="00802843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51.6)</w:t>
            </w:r>
          </w:p>
        </w:tc>
        <w:tc>
          <w:tcPr>
            <w:tcW w:w="3401" w:type="dxa"/>
          </w:tcPr>
          <w:p w14:paraId="54DFF11B" w14:textId="478EAD07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.9)</w:t>
            </w:r>
          </w:p>
        </w:tc>
      </w:tr>
      <w:tr w:rsidR="00031FF6" w:rsidRPr="00AC1F5A" w14:paraId="4A7A8F08" w14:textId="77777777" w:rsidTr="00877437">
        <w:trPr>
          <w:trHeight w:val="329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A2D5A" w14:textId="03D97EAD" w:rsidR="00031FF6" w:rsidRDefault="00031FF6" w:rsidP="00031FF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f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ow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teral</w:t>
            </w:r>
          </w:p>
        </w:tc>
        <w:tc>
          <w:tcPr>
            <w:tcW w:w="3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A8B7E" w14:textId="2707E709" w:rsidR="00031FF6" w:rsidRDefault="00802843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84.4)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35564AA6" w14:textId="502BF53C" w:rsidR="00031FF6" w:rsidRDefault="00B82EBC" w:rsidP="00031FF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5.9)</w:t>
            </w:r>
          </w:p>
        </w:tc>
      </w:tr>
    </w:tbl>
    <w:p w14:paraId="0CBD8738" w14:textId="02557902" w:rsidR="00572A24" w:rsidRDefault="00D538F1" w:rsidP="00D53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quart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nge.</w:t>
      </w:r>
    </w:p>
    <w:p w14:paraId="240FF5CE" w14:textId="77777777" w:rsidR="00572A24" w:rsidRDefault="0057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559C89" w14:textId="580DAEB7" w:rsidR="00572A24" w:rsidRDefault="00813EFA" w:rsidP="0057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72A24" w:rsidRPr="00572A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85B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72A24" w:rsidRPr="00572A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572A24">
        <w:rPr>
          <w:rFonts w:ascii="Times New Roman" w:hAnsi="Times New Roman" w:cs="Times New Roman" w:hint="eastAsia"/>
          <w:sz w:val="24"/>
          <w:szCs w:val="24"/>
        </w:rPr>
        <w:t>Rates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572A24">
        <w:rPr>
          <w:rFonts w:ascii="Times New Roman" w:hAnsi="Times New Roman" w:cs="Times New Roman" w:hint="eastAsia"/>
          <w:sz w:val="24"/>
          <w:szCs w:val="24"/>
        </w:rPr>
        <w:t>of</w:t>
      </w:r>
      <w:r w:rsidR="00572A24">
        <w:rPr>
          <w:rFonts w:ascii="Times New Roman" w:hAnsi="Times New Roman" w:cs="Times New Roman"/>
          <w:sz w:val="24"/>
          <w:szCs w:val="24"/>
        </w:rPr>
        <w:t xml:space="preserve"> re-intubation according </w:t>
      </w:r>
      <w:r w:rsidR="00572A24">
        <w:rPr>
          <w:rFonts w:ascii="Times New Roman" w:hAnsi="Times New Roman" w:cs="Times New Roman" w:hint="eastAsia"/>
          <w:sz w:val="24"/>
          <w:szCs w:val="24"/>
        </w:rPr>
        <w:t>to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572A24">
        <w:rPr>
          <w:rFonts w:ascii="Times New Roman" w:hAnsi="Times New Roman" w:cs="Times New Roman" w:hint="eastAsia"/>
          <w:sz w:val="24"/>
          <w:szCs w:val="24"/>
        </w:rPr>
        <w:t>the</w:t>
      </w:r>
      <w:r w:rsidR="00572A24">
        <w:rPr>
          <w:rFonts w:ascii="Times New Roman" w:hAnsi="Times New Roman" w:cs="Times New Roman"/>
          <w:sz w:val="24"/>
          <w:szCs w:val="24"/>
        </w:rPr>
        <w:t xml:space="preserve"> t</w:t>
      </w:r>
      <w:r w:rsidR="00572A24">
        <w:rPr>
          <w:rFonts w:ascii="Times New Roman" w:hAnsi="Times New Roman" w:cs="Times New Roman" w:hint="eastAsia"/>
          <w:sz w:val="24"/>
          <w:szCs w:val="24"/>
        </w:rPr>
        <w:t>ertile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572A24">
        <w:rPr>
          <w:rFonts w:ascii="Times New Roman" w:hAnsi="Times New Roman" w:cs="Times New Roman" w:hint="eastAsia"/>
          <w:sz w:val="24"/>
          <w:szCs w:val="24"/>
        </w:rPr>
        <w:t>of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572A24">
        <w:rPr>
          <w:rFonts w:ascii="Times New Roman" w:hAnsi="Times New Roman" w:cs="Times New Roman" w:hint="eastAsia"/>
          <w:sz w:val="24"/>
          <w:szCs w:val="24"/>
        </w:rPr>
        <w:t>B-line</w:t>
      </w:r>
      <w:r w:rsidR="00572A24">
        <w:rPr>
          <w:rFonts w:ascii="Times New Roman" w:hAnsi="Times New Roman" w:cs="Times New Roman"/>
          <w:sz w:val="24"/>
          <w:szCs w:val="24"/>
        </w:rPr>
        <w:t xml:space="preserve"> </w:t>
      </w:r>
      <w:r w:rsidR="004F1142">
        <w:rPr>
          <w:rFonts w:ascii="Times New Roman" w:hAnsi="Times New Roman" w:cs="Times New Roman"/>
          <w:sz w:val="24"/>
          <w:szCs w:val="24"/>
        </w:rPr>
        <w:t>count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90"/>
        <w:gridCol w:w="1890"/>
        <w:gridCol w:w="1890"/>
        <w:gridCol w:w="1134"/>
      </w:tblGrid>
      <w:tr w:rsidR="00572A24" w:rsidRPr="00AC1F5A" w14:paraId="00D1953A" w14:textId="77777777" w:rsidTr="00CA5CBB">
        <w:trPr>
          <w:trHeight w:val="6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2DCD4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E9F89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 w:rsidRPr="0078375D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st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tertile</w:t>
            </w:r>
          </w:p>
          <w:p w14:paraId="10FB218A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=5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26BA6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 w:rsidRPr="0078375D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tertile</w:t>
            </w:r>
          </w:p>
          <w:p w14:paraId="482881D7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=4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9FA55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 w:rsidRPr="0078375D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rd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tertile</w:t>
            </w:r>
          </w:p>
          <w:p w14:paraId="7AD577ED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=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6B243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572A24" w:rsidRPr="00AC1F5A" w14:paraId="78B3F779" w14:textId="77777777" w:rsidTr="00CA5CBB">
        <w:trPr>
          <w:trHeight w:val="32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356803B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umb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-line</w:t>
            </w:r>
          </w:p>
        </w:tc>
        <w:tc>
          <w:tcPr>
            <w:tcW w:w="18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06B7" w14:textId="77777777" w:rsidR="00572A24" w:rsidRPr="0062123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F48710F" w14:textId="77777777" w:rsidR="00572A24" w:rsidRPr="0062123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60715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A7C6C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2A24" w:rsidRPr="00AC1F5A" w14:paraId="696C7F92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29DEA9" w14:textId="195650B8" w:rsidR="00572A24" w:rsidRPr="00AC1F5A" w:rsidDel="00E32F52" w:rsidRDefault="00AE3775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-intubation</w:t>
            </w:r>
            <w:r w:rsidR="00572A2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72A2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ithin</w:t>
            </w:r>
            <w:r w:rsidR="00572A2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72A2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</w:t>
            </w:r>
            <w:r w:rsidR="00572A2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72A2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ours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04FD3FD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2.0)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1184352E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D5E5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6C2B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5</w:t>
            </w:r>
          </w:p>
        </w:tc>
      </w:tr>
      <w:tr w:rsidR="00572A24" w:rsidRPr="00AC1F5A" w14:paraId="04126F6B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67012C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s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A4B57F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7DD3B209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FF80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B1A1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57</w:t>
            </w:r>
          </w:p>
        </w:tc>
      </w:tr>
      <w:tr w:rsidR="00572A24" w:rsidRPr="00AC1F5A" w14:paraId="335E57E6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490E26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nd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d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B09D12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2D86B081" w14:textId="77777777" w:rsidR="00572A24" w:rsidRPr="00A0548D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0D19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2F74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1</w:t>
            </w:r>
          </w:p>
        </w:tc>
      </w:tr>
      <w:tr w:rsidR="00572A24" w:rsidRPr="00AC1F5A" w14:paraId="13410137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5ED577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s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d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23017EF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6A1326A1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E386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813E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</w:tr>
      <w:tr w:rsidR="00572A24" w:rsidRPr="00AC1F5A" w14:paraId="397219E4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FD85EB7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-intuba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urin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dmission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AB6741C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4.0)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74914A02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1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27E4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FE5D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72A24" w:rsidRPr="00AC1F5A" w14:paraId="5F29CDEC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580D14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s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FA9C84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36537581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B1F3" w14:textId="77777777" w:rsidR="00572A24" w:rsidRPr="00362123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9A2F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55</w:t>
            </w:r>
          </w:p>
        </w:tc>
      </w:tr>
      <w:tr w:rsidR="00572A24" w:rsidRPr="00AC1F5A" w14:paraId="6361F26E" w14:textId="77777777" w:rsidTr="00CA5CBB">
        <w:trPr>
          <w:trHeight w:val="329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1CDB032" w14:textId="77777777" w:rsidR="00572A24" w:rsidRPr="00AC1F5A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nd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d</w:t>
            </w: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ED69B9" w14:textId="77777777" w:rsidR="00572A24" w:rsidRPr="00C90B71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right w:val="nil"/>
            </w:tcBorders>
            <w:shd w:val="clear" w:color="auto" w:fill="auto"/>
            <w:vAlign w:val="center"/>
          </w:tcPr>
          <w:p w14:paraId="70FDA5D6" w14:textId="77777777" w:rsidR="00572A24" w:rsidRPr="00C90B71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DCFF575" w14:textId="77777777" w:rsidR="00572A24" w:rsidRPr="00C90B71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0866F1" w14:textId="77777777" w:rsidR="00572A24" w:rsidRPr="00A765E0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</w:tr>
      <w:tr w:rsidR="00572A24" w:rsidRPr="00AC1F5A" w14:paraId="5E38E7EF" w14:textId="77777777" w:rsidTr="00CA5CBB">
        <w:trPr>
          <w:trHeight w:val="329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5FB8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ti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st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313A8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AF60D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E3341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51118FB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F84340" w14:textId="77777777" w:rsidR="00572A24" w:rsidRDefault="00572A24" w:rsidP="00CA5CB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7AD2C17B" w14:textId="5CEB3F1F" w:rsidR="00FA6C31" w:rsidRDefault="00FA6C31" w:rsidP="00572A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452704F" w14:textId="3A8A0165" w:rsidR="00FA6C31" w:rsidRPr="00DC035C" w:rsidRDefault="00FA6C31" w:rsidP="00572A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sectPr w:rsidR="00FA6C31" w:rsidRPr="00DC035C" w:rsidSect="003834C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9C87D" w14:textId="77777777" w:rsidR="00D10834" w:rsidRDefault="00D10834" w:rsidP="00F16BFA">
      <w:pPr>
        <w:spacing w:after="0" w:line="240" w:lineRule="auto"/>
      </w:pPr>
      <w:r>
        <w:separator/>
      </w:r>
    </w:p>
  </w:endnote>
  <w:endnote w:type="continuationSeparator" w:id="0">
    <w:p w14:paraId="6A91839F" w14:textId="77777777" w:rsidR="00D10834" w:rsidRDefault="00D10834" w:rsidP="00F16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322D5" w14:textId="432D4B2D" w:rsidR="0044227C" w:rsidRDefault="0044227C" w:rsidP="00D56603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357F0" w14:textId="77777777" w:rsidR="00D10834" w:rsidRDefault="00D10834" w:rsidP="00F16BFA">
      <w:pPr>
        <w:spacing w:after="0" w:line="240" w:lineRule="auto"/>
      </w:pPr>
      <w:r>
        <w:separator/>
      </w:r>
    </w:p>
  </w:footnote>
  <w:footnote w:type="continuationSeparator" w:id="0">
    <w:p w14:paraId="205BE039" w14:textId="77777777" w:rsidR="00D10834" w:rsidRDefault="00D10834" w:rsidP="00F16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F261F"/>
    <w:multiLevelType w:val="hybridMultilevel"/>
    <w:tmpl w:val="3E16250A"/>
    <w:lvl w:ilvl="0" w:tplc="BA5253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18458FF"/>
    <w:multiLevelType w:val="hybridMultilevel"/>
    <w:tmpl w:val="8AAEBECC"/>
    <w:lvl w:ilvl="0" w:tplc="B992C404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 w16cid:durableId="1069617606">
    <w:abstractNumId w:val="0"/>
  </w:num>
  <w:num w:numId="2" w16cid:durableId="799345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0N7EwNzE3NDYxMjBR0lEKTi0uzszPAykwrAUA5EnOuCwAAAA="/>
  </w:docVars>
  <w:rsids>
    <w:rsidRoot w:val="002A712B"/>
    <w:rsid w:val="00000CA1"/>
    <w:rsid w:val="00030B93"/>
    <w:rsid w:val="00031FF6"/>
    <w:rsid w:val="00057BF9"/>
    <w:rsid w:val="000733B3"/>
    <w:rsid w:val="00085BC3"/>
    <w:rsid w:val="000D0DCD"/>
    <w:rsid w:val="000D3085"/>
    <w:rsid w:val="00107F60"/>
    <w:rsid w:val="00126B77"/>
    <w:rsid w:val="0018438C"/>
    <w:rsid w:val="00187202"/>
    <w:rsid w:val="001A6496"/>
    <w:rsid w:val="002136D6"/>
    <w:rsid w:val="00247398"/>
    <w:rsid w:val="002A4206"/>
    <w:rsid w:val="002A712B"/>
    <w:rsid w:val="002B50C3"/>
    <w:rsid w:val="002E78B9"/>
    <w:rsid w:val="003834CC"/>
    <w:rsid w:val="003A3060"/>
    <w:rsid w:val="003F42A6"/>
    <w:rsid w:val="004002ED"/>
    <w:rsid w:val="0044227C"/>
    <w:rsid w:val="0048499A"/>
    <w:rsid w:val="0049090E"/>
    <w:rsid w:val="00497A72"/>
    <w:rsid w:val="004B56A3"/>
    <w:rsid w:val="004C2901"/>
    <w:rsid w:val="004D0DD7"/>
    <w:rsid w:val="004F1142"/>
    <w:rsid w:val="00504E5C"/>
    <w:rsid w:val="0056660D"/>
    <w:rsid w:val="00572A24"/>
    <w:rsid w:val="00592B5F"/>
    <w:rsid w:val="005F507E"/>
    <w:rsid w:val="00615CBA"/>
    <w:rsid w:val="00621998"/>
    <w:rsid w:val="00654EEF"/>
    <w:rsid w:val="00667835"/>
    <w:rsid w:val="00682100"/>
    <w:rsid w:val="006C76D7"/>
    <w:rsid w:val="006E5238"/>
    <w:rsid w:val="0070793D"/>
    <w:rsid w:val="007232DE"/>
    <w:rsid w:val="00746B83"/>
    <w:rsid w:val="00780A2F"/>
    <w:rsid w:val="007E6C6E"/>
    <w:rsid w:val="007F7CBE"/>
    <w:rsid w:val="00802843"/>
    <w:rsid w:val="00803023"/>
    <w:rsid w:val="00804AC5"/>
    <w:rsid w:val="00813EFA"/>
    <w:rsid w:val="008549A9"/>
    <w:rsid w:val="008560BA"/>
    <w:rsid w:val="008619F1"/>
    <w:rsid w:val="00866C46"/>
    <w:rsid w:val="00902E94"/>
    <w:rsid w:val="00936A28"/>
    <w:rsid w:val="00985B10"/>
    <w:rsid w:val="00A013A8"/>
    <w:rsid w:val="00A0548D"/>
    <w:rsid w:val="00A13DA0"/>
    <w:rsid w:val="00A333C4"/>
    <w:rsid w:val="00A34105"/>
    <w:rsid w:val="00A67E09"/>
    <w:rsid w:val="00A765E0"/>
    <w:rsid w:val="00A77CAC"/>
    <w:rsid w:val="00AB276B"/>
    <w:rsid w:val="00AE3775"/>
    <w:rsid w:val="00B274F8"/>
    <w:rsid w:val="00B72A2F"/>
    <w:rsid w:val="00B82EBC"/>
    <w:rsid w:val="00B8508A"/>
    <w:rsid w:val="00B91B5F"/>
    <w:rsid w:val="00C20C3B"/>
    <w:rsid w:val="00C727BC"/>
    <w:rsid w:val="00C73AA8"/>
    <w:rsid w:val="00D10834"/>
    <w:rsid w:val="00D12579"/>
    <w:rsid w:val="00D24023"/>
    <w:rsid w:val="00D4743A"/>
    <w:rsid w:val="00D538F1"/>
    <w:rsid w:val="00D56603"/>
    <w:rsid w:val="00D60F16"/>
    <w:rsid w:val="00D60F3A"/>
    <w:rsid w:val="00D813C3"/>
    <w:rsid w:val="00D82213"/>
    <w:rsid w:val="00DB1411"/>
    <w:rsid w:val="00DC035C"/>
    <w:rsid w:val="00DC48F6"/>
    <w:rsid w:val="00E03B4B"/>
    <w:rsid w:val="00E14CBB"/>
    <w:rsid w:val="00E60C63"/>
    <w:rsid w:val="00E825BC"/>
    <w:rsid w:val="00EB43E4"/>
    <w:rsid w:val="00EB6289"/>
    <w:rsid w:val="00ED0716"/>
    <w:rsid w:val="00ED2DC4"/>
    <w:rsid w:val="00ED6EB5"/>
    <w:rsid w:val="00F02334"/>
    <w:rsid w:val="00F16BFA"/>
    <w:rsid w:val="00F5375B"/>
    <w:rsid w:val="00F778CA"/>
    <w:rsid w:val="00FA1D2D"/>
    <w:rsid w:val="00FA6C31"/>
    <w:rsid w:val="00FB5117"/>
    <w:rsid w:val="00FC3D52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2F05C"/>
  <w15:chartTrackingRefBased/>
  <w15:docId w15:val="{BBB7E133-0476-48E0-899B-8E669073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523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16B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6BFA"/>
  </w:style>
  <w:style w:type="paragraph" w:styleId="a5">
    <w:name w:val="footer"/>
    <w:basedOn w:val="a"/>
    <w:link w:val="Char0"/>
    <w:uiPriority w:val="99"/>
    <w:unhideWhenUsed/>
    <w:rsid w:val="00F16B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6BFA"/>
  </w:style>
  <w:style w:type="table" w:styleId="a6">
    <w:name w:val="Table Grid"/>
    <w:basedOn w:val="a1"/>
    <w:uiPriority w:val="39"/>
    <w:rsid w:val="00FA1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0D308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Junho</dc:creator>
  <cp:keywords/>
  <dc:description/>
  <cp:lastModifiedBy>Junho Hyun</cp:lastModifiedBy>
  <cp:revision>23</cp:revision>
  <dcterms:created xsi:type="dcterms:W3CDTF">2023-05-10T06:50:00Z</dcterms:created>
  <dcterms:modified xsi:type="dcterms:W3CDTF">2024-02-02T02:44:00Z</dcterms:modified>
</cp:coreProperties>
</file>